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imers used for qRT-PC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53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53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imer 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DHCR7</w:t>
            </w:r>
          </w:p>
        </w:tc>
        <w:tc>
          <w:tcPr>
            <w:tcW w:w="5306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P: AGGACTGATAGCCGGGCA</w:t>
            </w:r>
          </w:p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P: ACCAGTCTACCTCCCA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SC5D</w:t>
            </w:r>
          </w:p>
        </w:tc>
        <w:tc>
          <w:tcPr>
            <w:tcW w:w="5306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P: CTTAGAGAACCAGGTGCAACG</w:t>
            </w:r>
          </w:p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P: TACAGTTTGCTGTAGC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PRL</w:t>
            </w:r>
          </w:p>
        </w:tc>
        <w:tc>
          <w:tcPr>
            <w:tcW w:w="5306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P: AAAGCTGTTAATGGCTGCCAC</w:t>
            </w:r>
          </w:p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P: TCATTCCAGGAACGC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BMP5</w:t>
            </w:r>
          </w:p>
        </w:tc>
        <w:tc>
          <w:tcPr>
            <w:tcW w:w="5306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P: AACCGCAACAAATCCAGTAGTC</w:t>
            </w:r>
          </w:p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P: AGTCCTGCCATCCCAAAT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530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P: GAGAAATTGTGCGTGACATGA</w:t>
            </w:r>
          </w:p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P: CCTGAACCTCTCATTGCCA</w:t>
            </w:r>
          </w:p>
        </w:tc>
      </w:tr>
    </w:tbl>
    <w:p>
      <w:pPr>
        <w:rPr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iNjg5MTZjOWNhYTRlYTg1NDdkN2ZiZDYzYzhmMjcifQ=="/>
  </w:docVars>
  <w:rsids>
    <w:rsidRoot w:val="00000000"/>
    <w:rsid w:val="05AB5E10"/>
    <w:rsid w:val="061D0ABC"/>
    <w:rsid w:val="0FB104C7"/>
    <w:rsid w:val="185E45D6"/>
    <w:rsid w:val="1AF5395E"/>
    <w:rsid w:val="3310712F"/>
    <w:rsid w:val="441E58CB"/>
    <w:rsid w:val="53F817ED"/>
    <w:rsid w:val="56CD51B3"/>
    <w:rsid w:val="5F571ABE"/>
    <w:rsid w:val="6ACD70D8"/>
    <w:rsid w:val="75A60C51"/>
    <w:rsid w:val="79BF0534"/>
    <w:rsid w:val="7BF9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陈志</cp:lastModifiedBy>
  <dcterms:modified xsi:type="dcterms:W3CDTF">2024-02-26T13:0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DA46049EEBB47DEB242E180255E52C1_12</vt:lpwstr>
  </property>
</Properties>
</file>